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sz w:val="20"/>
          <w:szCs w:val="20"/>
        </w:rPr>
      </w:pPr>
      <w:r>
        <w:rPr>
          <w:b/>
          <w:sz w:val="20"/>
          <w:szCs w:val="20"/>
          <w:lang w:val="en-US" w:eastAsia="nl-BE"/>
        </w:rPr>
        <w:t xml:space="preserve">Table S3. </w:t>
      </w:r>
      <w:r>
        <w:rPr>
          <w:sz w:val="20"/>
          <w:szCs w:val="20"/>
          <w:lang w:val="en-US" w:eastAsia="nl-BE"/>
        </w:rPr>
        <w:t>Frequencies of haplogroup H1 in the population samples included in Figures 2 and 3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14"/>
        <w:gridCol w:w="133"/>
        <w:gridCol w:w="1659"/>
        <w:gridCol w:w="1534"/>
        <w:gridCol w:w="1272"/>
      </w:tblGrid>
      <w:tr>
        <w:trPr>
          <w:trHeight w:val="419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 w:eastAsia="nl-BE"/>
              </w:rPr>
              <w:t xml:space="preserve">Region or Population 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 w:eastAsia="nl-BE"/>
              </w:rPr>
              <w:t>H1 Frequency (%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 w:eastAsia="nl-BE"/>
              </w:rPr>
              <w:t>No. of subject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 w:eastAsia="nl-BE"/>
              </w:rPr>
              <w:t>References</w:t>
            </w:r>
          </w:p>
        </w:tc>
      </w:tr>
      <w:tr>
        <w:trPr>
          <w:trHeight w:val="303" w:hRule="atLeast"/>
        </w:trPr>
        <w:tc>
          <w:tcPr>
            <w:tcW w:w="38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: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 Tuareg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 (West Sahel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bers (Morocco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bers (Tunisia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nis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4,8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1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bers (Egypt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4,7,1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ahar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a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egal 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ani (Chad-Cameroon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d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uma (Niger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ara (Ethiopia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mo (Ethiopia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,1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Leon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ns (Guiné Bissau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kuyu (Kenya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: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s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kut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ucasus: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ucasus (north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us (south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ern Caucasu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eni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hesta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atchaians-Balkari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seti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spacing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: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alus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ques (Spain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c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iegos (Cantabria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ain (miscellaneous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aly (north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aly (center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south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rdin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cily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land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a-Ural Finnic speaker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ques (France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éarnaise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mi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ngary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4,2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zech Republic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ain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4,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0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48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Germany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6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Roma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9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6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 xml:space="preserve">Netherlands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8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 xml:space="preserve">Greece (Aegean islands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ce (mainland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edon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4,25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k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atia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 (East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6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ovak (West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6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spacing w:before="12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ddle East: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abian Peninsul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abian Peninsula (incl. Yemen, Oman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k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uze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ai (United Arab Emirates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q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ia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2"/>
            <w:tcBorders/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anes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>
        <w:trPr>
          <w:trHeight w:val="303" w:hRule="atLeast"/>
        </w:trPr>
        <w:tc>
          <w:tcPr>
            <w:tcW w:w="38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ns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widowControl w:val="false"/>
      <w:suppressAutoHyphens w:val="true"/>
      <w:spacing w:lineRule="atLeast" w:line="480" w:before="0" w:after="240"/>
      <w:jc w:val="center"/>
    </w:pPr>
    <w:rPr>
      <w:b/>
      <w:szCs w:val="20"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33:00Z</dcterms:created>
  <dc:creator>Claudio Ottoni</dc:creator>
  <dc:description/>
  <cp:keywords/>
  <dc:language>en-US</dc:language>
  <cp:lastModifiedBy>Claudio Ottoni</cp:lastModifiedBy>
  <dcterms:modified xsi:type="dcterms:W3CDTF">2010-04-21T15:37:00Z</dcterms:modified>
  <cp:revision>3</cp:revision>
  <dc:subject/>
  <dc:title/>
</cp:coreProperties>
</file>